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2CD7A" w14:textId="77777777" w:rsidR="009A46E3" w:rsidRPr="008E327B" w:rsidRDefault="009A46E3" w:rsidP="009A46E3">
      <w:pPr>
        <w:spacing w:before="240" w:after="0" w:line="240" w:lineRule="auto"/>
        <w:jc w:val="both"/>
        <w:rPr>
          <w:rFonts w:ascii="Times New Roman" w:eastAsia="Times New Roman" w:hAnsi="Times New Roman" w:cs="Times New Roman"/>
          <w:szCs w:val="24"/>
          <w:lang w:eastAsia="en-GB"/>
        </w:rPr>
      </w:pPr>
      <w:bookmarkStart w:id="0" w:name="_GoBack"/>
      <w:bookmarkEnd w:id="0"/>
      <w:r w:rsidRPr="008E327B">
        <w:rPr>
          <w:rFonts w:ascii="Calibri" w:eastAsia="Times New Roman" w:hAnsi="Calibri" w:cs="Calibri"/>
          <w:color w:val="000000"/>
          <w:sz w:val="20"/>
          <w:szCs w:val="20"/>
          <w:lang w:eastAsia="en-GB"/>
        </w:rPr>
        <w:t>Supplementary file 2; Child and Parent ratings of the items in the standards in phase two of the consensus process.</w:t>
      </w:r>
    </w:p>
    <w:tbl>
      <w:tblPr>
        <w:tblW w:w="0" w:type="auto"/>
        <w:tblCellMar>
          <w:top w:w="15" w:type="dxa"/>
          <w:left w:w="15" w:type="dxa"/>
          <w:bottom w:w="15" w:type="dxa"/>
          <w:right w:w="15" w:type="dxa"/>
        </w:tblCellMar>
        <w:tblLook w:val="04A0" w:firstRow="1" w:lastRow="0" w:firstColumn="1" w:lastColumn="0" w:noHBand="0" w:noVBand="1"/>
      </w:tblPr>
      <w:tblGrid>
        <w:gridCol w:w="1526"/>
        <w:gridCol w:w="1152"/>
        <w:gridCol w:w="1043"/>
        <w:gridCol w:w="861"/>
        <w:gridCol w:w="997"/>
        <w:gridCol w:w="1063"/>
        <w:gridCol w:w="861"/>
        <w:gridCol w:w="861"/>
        <w:gridCol w:w="862"/>
      </w:tblGrid>
      <w:tr w:rsidR="009A46E3" w:rsidRPr="008E327B" w14:paraId="374E8024"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1764B"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40533" w14:textId="77777777" w:rsidR="009A46E3" w:rsidRPr="008E327B" w:rsidRDefault="009A46E3" w:rsidP="00090E6B">
            <w:pPr>
              <w:spacing w:after="0" w:line="240" w:lineRule="auto"/>
              <w:jc w:val="center"/>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Child/young person ratings</w:t>
            </w:r>
          </w:p>
          <w:p w14:paraId="70382302" w14:textId="77777777" w:rsidR="009A46E3" w:rsidRPr="008E327B" w:rsidRDefault="009A46E3" w:rsidP="00090E6B">
            <w:pPr>
              <w:spacing w:after="0" w:line="240" w:lineRule="auto"/>
              <w:jc w:val="center"/>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N=19 % (n)</w:t>
            </w:r>
          </w:p>
        </w:t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3E762" w14:textId="77777777" w:rsidR="009A46E3" w:rsidRPr="008E327B" w:rsidRDefault="009A46E3" w:rsidP="00090E6B">
            <w:pPr>
              <w:spacing w:after="0" w:line="240" w:lineRule="auto"/>
              <w:jc w:val="center"/>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Parent/carer ratings</w:t>
            </w:r>
          </w:p>
          <w:p w14:paraId="0EF0648F" w14:textId="77777777" w:rsidR="009A46E3" w:rsidRPr="008E327B" w:rsidRDefault="009A46E3" w:rsidP="00090E6B">
            <w:pPr>
              <w:spacing w:after="0" w:line="240" w:lineRule="auto"/>
              <w:jc w:val="center"/>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N=26 % (n)</w:t>
            </w:r>
          </w:p>
        </w:tc>
      </w:tr>
      <w:tr w:rsidR="009A46E3" w:rsidRPr="008E327B" w14:paraId="0DC19321" w14:textId="77777777" w:rsidTr="00090E6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6B5C6"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85ED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Very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A7BB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Not that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9557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Not at all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016B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Needs to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325B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Very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ADE2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Not that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8938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Not at all impor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1297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16"/>
                <w:szCs w:val="16"/>
                <w:lang w:eastAsia="en-GB"/>
              </w:rPr>
              <w:t>Needs to change</w:t>
            </w:r>
          </w:p>
        </w:tc>
      </w:tr>
      <w:tr w:rsidR="009A46E3" w:rsidRPr="008E327B" w14:paraId="73101CD2" w14:textId="77777777" w:rsidTr="00090E6B">
        <w:trPr>
          <w:trHeight w:val="420"/>
        </w:trPr>
        <w:tc>
          <w:tcPr>
            <w:tcW w:w="0" w:type="auto"/>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60FFC" w14:textId="77777777" w:rsidR="009A46E3" w:rsidRPr="008E327B" w:rsidRDefault="009A46E3"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Communicating with me</w:t>
            </w:r>
          </w:p>
        </w:tc>
      </w:tr>
      <w:tr w:rsidR="009A46E3" w:rsidRPr="008E327B" w14:paraId="0141F65F"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EA22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communicate with me directly in a caring, </w:t>
            </w:r>
            <w:proofErr w:type="gramStart"/>
            <w:r w:rsidRPr="008E327B">
              <w:rPr>
                <w:rFonts w:ascii="Calibri" w:eastAsia="Times New Roman" w:hAnsi="Calibri" w:cs="Calibri"/>
                <w:color w:val="000000"/>
                <w:sz w:val="20"/>
                <w:szCs w:val="20"/>
                <w:lang w:eastAsia="en-GB"/>
              </w:rPr>
              <w:t>clear</w:t>
            </w:r>
            <w:proofErr w:type="gramEnd"/>
            <w:r w:rsidRPr="008E327B">
              <w:rPr>
                <w:rFonts w:ascii="Calibri" w:eastAsia="Times New Roman" w:hAnsi="Calibri" w:cs="Calibri"/>
                <w:color w:val="000000"/>
                <w:sz w:val="20"/>
                <w:szCs w:val="20"/>
                <w:lang w:eastAsia="en-GB"/>
              </w:rPr>
              <w:t xml:space="preserve"> and supportive 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02B7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FE73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52BC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D373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B8B6D"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09DA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CED5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98B4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33FCD40D"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5557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communicate with me in a way I can underst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D27A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6FA0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38A0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32F6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F05E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p w14:paraId="7E71FCDA"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E2F2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3E40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FB9E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tc>
      </w:tr>
      <w:tr w:rsidR="009A46E3" w:rsidRPr="008E327B" w14:paraId="7ECDDC94"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FC27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ask me or my parents/carers how I want to communicate my ide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48E4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4% (1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3DA7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1E84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95AE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p w14:paraId="5B00A7E8"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6494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6% (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5BBA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2% (3)</w:t>
            </w:r>
          </w:p>
          <w:p w14:paraId="351DACFF"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2819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328B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172EF085"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70754737"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417C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help my parents/carers to support my rights and let me have space to share my ide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1B4A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4% (1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CC98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B3B5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084D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eastAsia="Times New Roman" w:cs="Arial"/>
                <w:b/>
                <w:bCs/>
                <w:color w:val="000000"/>
                <w:sz w:val="18"/>
                <w:szCs w:val="18"/>
                <w:lang w:eastAsia="en-GB"/>
              </w:rPr>
              <w:t xml:space="preserve"> </w:t>
            </w:r>
            <w:r w:rsidRPr="008E327B">
              <w:rPr>
                <w:rFonts w:ascii="Calibri" w:eastAsia="Times New Roman" w:hAnsi="Calibri" w:cs="Calibri"/>
                <w:color w:val="000000"/>
                <w:sz w:val="20"/>
                <w:szCs w:val="20"/>
                <w:lang w:eastAsia="en-GB"/>
              </w:rPr>
              <w:t xml:space="preserve">5% (1) </w:t>
            </w:r>
            <w:r w:rsidRPr="008E327B">
              <w:rPr>
                <w:rFonts w:eastAsia="Times New Roman" w:cs="Arial"/>
                <w:b/>
                <w:bCs/>
                <w:color w:val="000000"/>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63A0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DD2C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CC04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9AB2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 (2)</w:t>
            </w:r>
          </w:p>
          <w:p w14:paraId="2858C473"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7359C393" w14:textId="77777777" w:rsidTr="00090E6B">
        <w:trPr>
          <w:trHeight w:val="440"/>
        </w:trPr>
        <w:tc>
          <w:tcPr>
            <w:tcW w:w="0" w:type="auto"/>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A0835" w14:textId="77777777" w:rsidR="009A46E3" w:rsidRPr="008E327B" w:rsidRDefault="009A46E3"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Making choices and decisions with me</w:t>
            </w:r>
          </w:p>
        </w:tc>
      </w:tr>
      <w:tr w:rsidR="009A46E3" w:rsidRPr="008E327B" w14:paraId="353364A3"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0D4F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accept that I can be involved in decisions and choices about my procedure </w:t>
            </w:r>
            <w:r w:rsidRPr="008E327B">
              <w:rPr>
                <w:rFonts w:ascii="Calibri" w:eastAsia="Times New Roman" w:hAnsi="Calibri" w:cs="Calibri"/>
                <w:color w:val="000000"/>
                <w:sz w:val="20"/>
                <w:szCs w:val="20"/>
                <w:shd w:val="clear" w:color="auto" w:fill="FFFFFF"/>
                <w:lang w:eastAsia="en-GB"/>
              </w:rPr>
              <w:t>even when I am not able to make decisions on my 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5E2C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4%</w:t>
            </w:r>
            <w:proofErr w:type="gramStart"/>
            <w:r w:rsidRPr="008E327B">
              <w:rPr>
                <w:rFonts w:ascii="Calibri" w:eastAsia="Times New Roman" w:hAnsi="Calibri" w:cs="Calibri"/>
                <w:color w:val="000000"/>
                <w:sz w:val="20"/>
                <w:szCs w:val="20"/>
                <w:lang w:eastAsia="en-GB"/>
              </w:rPr>
              <w:t xml:space="preserve">   (</w:t>
            </w:r>
            <w:proofErr w:type="gramEnd"/>
            <w:r w:rsidRPr="008E327B">
              <w:rPr>
                <w:rFonts w:ascii="Calibri" w:eastAsia="Times New Roman" w:hAnsi="Calibri" w:cs="Calibri"/>
                <w:color w:val="000000"/>
                <w:sz w:val="20"/>
                <w:szCs w:val="20"/>
                <w:lang w:eastAsia="en-GB"/>
              </w:rPr>
              <w:t>1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B276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4166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C41C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1%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4AA1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shd w:val="clear" w:color="auto" w:fill="FAF9F8"/>
                <w:lang w:eastAsia="en-GB"/>
              </w:rPr>
              <w:t>96% (25)</w:t>
            </w:r>
          </w:p>
          <w:p w14:paraId="7B6E07AC"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9511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shd w:val="clear" w:color="auto" w:fill="FAF9F8"/>
                <w:lang w:eastAsia="en-GB"/>
              </w:rPr>
              <w:t xml:space="preserve"> 4% (1)</w:t>
            </w:r>
          </w:p>
          <w:p w14:paraId="17189FB9"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430C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13C4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135C8E75"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8951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actively support me </w:t>
            </w:r>
            <w:r w:rsidRPr="008E327B">
              <w:rPr>
                <w:rFonts w:ascii="Calibri" w:eastAsia="Times New Roman" w:hAnsi="Calibri" w:cs="Calibri"/>
                <w:color w:val="000000"/>
                <w:sz w:val="20"/>
                <w:szCs w:val="20"/>
                <w:lang w:eastAsia="en-GB"/>
              </w:rPr>
              <w:lastRenderedPageBreak/>
              <w:t>before, during and after</w:t>
            </w:r>
            <w:r w:rsidRPr="008E327B">
              <w:rPr>
                <w:rFonts w:ascii="Calibri" w:eastAsia="Times New Roman" w:hAnsi="Calibri" w:cs="Calibri"/>
                <w:color w:val="000000"/>
                <w:sz w:val="20"/>
                <w:szCs w:val="20"/>
                <w:shd w:val="clear" w:color="auto" w:fill="FFFFFF"/>
                <w:lang w:eastAsia="en-GB"/>
              </w:rPr>
              <w:t xml:space="preserve"> my procedure</w:t>
            </w:r>
            <w:r w:rsidRPr="008E327B">
              <w:rPr>
                <w:rFonts w:ascii="Calibri" w:eastAsia="Times New Roman" w:hAnsi="Calibri" w:cs="Calibri"/>
                <w:color w:val="000000"/>
                <w:sz w:val="20"/>
                <w:szCs w:val="20"/>
                <w:lang w:eastAsia="en-GB"/>
              </w:rPr>
              <w:t xml:space="preserve"> to share my ideas and cho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B441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89</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0899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p w14:paraId="4A4C22A7"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A399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0E07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F804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25)</w:t>
            </w:r>
          </w:p>
          <w:p w14:paraId="7AB82DC7"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1285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5BE5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2F70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69D23981"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1E51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offer me choices and options to help me get through my procedure; these options might include things to distract me, things to help me relax, sources of comfort, who stays with me, pain medicine and the best position for me to be in for my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E5AE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1341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7513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340B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6538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p w14:paraId="4FFEE138"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2FB4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DEB9D"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4E1A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tc>
      </w:tr>
      <w:tr w:rsidR="009A46E3" w:rsidRPr="008E327B" w14:paraId="2363B1EE"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508A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listen to my views, choices and expressions of refusal and take them serious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9624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9)  </w:t>
            </w:r>
          </w:p>
          <w:p w14:paraId="671D254C"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CC21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E619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1CB8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990F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25)</w:t>
            </w:r>
          </w:p>
          <w:p w14:paraId="7B7B6A42"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862F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929F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AF3B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0343E018"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DCF2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act on my choices and decisions whenever possi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FEC6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9</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7)</w:t>
            </w:r>
          </w:p>
          <w:p w14:paraId="2F4CBC81"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8643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9C3D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BB10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2444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p w14:paraId="708284F3"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355B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w:t>
            </w:r>
          </w:p>
          <w:p w14:paraId="7E6C15A2"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6E4F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B583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286B8669" w14:textId="77777777" w:rsidTr="00090E6B">
        <w:trPr>
          <w:trHeight w:val="420"/>
        </w:trPr>
        <w:tc>
          <w:tcPr>
            <w:tcW w:w="0" w:type="auto"/>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8AF57" w14:textId="77777777" w:rsidR="009A46E3" w:rsidRPr="008E327B" w:rsidRDefault="009A46E3" w:rsidP="00090E6B">
            <w:pPr>
              <w:spacing w:after="0" w:line="240" w:lineRule="auto"/>
              <w:jc w:val="both"/>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Sharing information with me and helping me prepare</w:t>
            </w:r>
          </w:p>
        </w:tc>
      </w:tr>
      <w:tr w:rsidR="009A46E3" w:rsidRPr="008E327B" w14:paraId="166EB0D8"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0208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give me easy to understand and honest information to make sure I am prepared for my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D496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9% (17)</w:t>
            </w:r>
          </w:p>
          <w:p w14:paraId="09B55374"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F3F9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1%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845E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E568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B62C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25)</w:t>
            </w:r>
          </w:p>
          <w:p w14:paraId="4A4A0473"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98F8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459D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7ED4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 (2)</w:t>
            </w:r>
          </w:p>
          <w:p w14:paraId="0A771BB5"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5D96AA77"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309E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help me understand what is happening and give me chances to ask </w:t>
            </w:r>
            <w:r w:rsidRPr="008E327B">
              <w:rPr>
                <w:rFonts w:ascii="Calibri" w:eastAsia="Times New Roman" w:hAnsi="Calibri" w:cs="Calibri"/>
                <w:color w:val="000000"/>
                <w:sz w:val="20"/>
                <w:szCs w:val="20"/>
                <w:lang w:eastAsia="en-GB"/>
              </w:rPr>
              <w:lastRenderedPageBreak/>
              <w:t>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F24E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100% (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6964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08AD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A706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62E3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25)</w:t>
            </w:r>
          </w:p>
          <w:p w14:paraId="12874920"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D07F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8A46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779C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09A3D74B"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690D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give my parents/carers easy to understand and honest information to ensure they are aware and prepared for my procedure, understand what is happening, and have the chance to ask 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F5A6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AFFCD"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416A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664A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F4B6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p w14:paraId="1FDCA33C"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EEF1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72B5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63DF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71D67E7F" w14:textId="77777777" w:rsidTr="00090E6B">
        <w:trPr>
          <w:trHeight w:val="420"/>
        </w:trPr>
        <w:tc>
          <w:tcPr>
            <w:tcW w:w="0" w:type="auto"/>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7125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Acting where my well-being comes first</w:t>
            </w:r>
          </w:p>
        </w:tc>
      </w:tr>
      <w:tr w:rsidR="009A46E3" w:rsidRPr="008E327B" w14:paraId="7D2E1B8E"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FBCA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think about what is best for me in all decisions and actions before, during and after my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54FD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9% (1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60BD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1% (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1B57D"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C499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FDCC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6% (25)</w:t>
            </w:r>
          </w:p>
          <w:p w14:paraId="61459DAD"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ED87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2B57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8F34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3A1971C3"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3DC0722C"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40EF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What is best for me should come first before what is best for my parents, the health professionals and the hospital or clin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0229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74% (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B6EC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26</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6323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16B5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F5F5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p w14:paraId="3E287A92"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30C3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8069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10D8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0CB0B4D6"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8C71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talk with me about what is best for me before my procedure star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9C32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4% (1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058D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C968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8A1B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2064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5% (22)</w:t>
            </w:r>
          </w:p>
          <w:p w14:paraId="2A570511"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A370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 (2)</w:t>
            </w:r>
          </w:p>
          <w:p w14:paraId="70CD661F"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3B30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76EC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51C8FAFA"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63D9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need to consider how it will make me feel if you do not listen when I say or show I mean ‘stop’ or </w:t>
            </w:r>
            <w:r w:rsidRPr="008E327B">
              <w:rPr>
                <w:rFonts w:ascii="Calibri" w:eastAsia="Times New Roman" w:hAnsi="Calibri" w:cs="Calibri"/>
                <w:color w:val="000000"/>
                <w:sz w:val="20"/>
                <w:szCs w:val="20"/>
                <w:lang w:eastAsia="en-GB"/>
              </w:rPr>
              <w:lastRenderedPageBreak/>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5F7D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95% (1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1C44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2C09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3259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4F4E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p w14:paraId="2EE34756"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481C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3EA2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B278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0021508E"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12FD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make sure I can </w:t>
            </w:r>
            <w:proofErr w:type="gramStart"/>
            <w:r w:rsidRPr="008E327B">
              <w:rPr>
                <w:rFonts w:ascii="Calibri" w:eastAsia="Times New Roman" w:hAnsi="Calibri" w:cs="Calibri"/>
                <w:color w:val="000000"/>
                <w:sz w:val="20"/>
                <w:szCs w:val="20"/>
                <w:lang w:eastAsia="en-GB"/>
              </w:rPr>
              <w:t>choose  one</w:t>
            </w:r>
            <w:proofErr w:type="gramEnd"/>
            <w:r w:rsidRPr="008E327B">
              <w:rPr>
                <w:rFonts w:ascii="Calibri" w:eastAsia="Times New Roman" w:hAnsi="Calibri" w:cs="Calibri"/>
                <w:color w:val="000000"/>
                <w:sz w:val="20"/>
                <w:szCs w:val="20"/>
                <w:lang w:eastAsia="en-GB"/>
              </w:rPr>
              <w:t xml:space="preserve"> person who will guide me through my procedure and make sure what is best for me happe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5684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74% (14)  </w:t>
            </w:r>
          </w:p>
          <w:p w14:paraId="4B9F5552"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9149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6</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7AA9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926F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9D5F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25)</w:t>
            </w:r>
          </w:p>
          <w:p w14:paraId="08910EBD"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F252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p w14:paraId="54702CDE"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61E3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2B89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3DFC2B6A"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C122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help me to remain calm and feel listened to during my procedure and should stop (if it is safe to do so) if I say or show I mean ‘stop’ or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24A3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5% (1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5666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5%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6E56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B3B5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F744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6% (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CD08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3FB90491"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0FEA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512B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478B16F2"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09E68A49"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1A51C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make sure I actively agree to a procedure and a supportive </w:t>
            </w:r>
            <w:proofErr w:type="gramStart"/>
            <w:r w:rsidRPr="008E327B">
              <w:rPr>
                <w:rFonts w:ascii="Calibri" w:eastAsia="Times New Roman" w:hAnsi="Calibri" w:cs="Calibri"/>
                <w:color w:val="000000"/>
                <w:sz w:val="20"/>
                <w:szCs w:val="20"/>
                <w:lang w:eastAsia="en-GB"/>
              </w:rPr>
              <w:t>hold</w:t>
            </w:r>
            <w:proofErr w:type="gramEnd"/>
            <w:r w:rsidRPr="008E327B">
              <w:rPr>
                <w:rFonts w:ascii="Calibri" w:eastAsia="Times New Roman" w:hAnsi="Calibri" w:cs="Calibri"/>
                <w:color w:val="000000"/>
                <w:sz w:val="20"/>
                <w:szCs w:val="20"/>
                <w:lang w:eastAsia="en-GB"/>
              </w:rPr>
              <w:t xml:space="preserve"> and I do not show resistance (verbally or non-verbally) to the procedure or a supportive 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F478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4% (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2908C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1726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E022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46E6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1% (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B302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3AC8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F694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2E408855"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3BC8D"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support me to take a break if I become upset during a procedure to help everyone re-think how to help me have my proced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5699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4% (16)  </w:t>
            </w:r>
          </w:p>
          <w:p w14:paraId="2A6126DE"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CD80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88C6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E97F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7DA8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6</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24)</w:t>
            </w:r>
          </w:p>
          <w:p w14:paraId="69F869E7"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3A77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C9DA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901A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6B1FC008"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AEE9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333E48"/>
                <w:sz w:val="20"/>
                <w:szCs w:val="20"/>
                <w:shd w:val="clear" w:color="auto" w:fill="FFFFFF"/>
                <w:lang w:eastAsia="en-GB"/>
              </w:rPr>
              <w:t xml:space="preserve">Re-thinking things to help me might involve trying again another time, involving </w:t>
            </w:r>
            <w:r w:rsidRPr="008E327B">
              <w:rPr>
                <w:rFonts w:ascii="Calibri" w:eastAsia="Times New Roman" w:hAnsi="Calibri" w:cs="Calibri"/>
                <w:color w:val="333E48"/>
                <w:sz w:val="20"/>
                <w:szCs w:val="20"/>
                <w:shd w:val="clear" w:color="auto" w:fill="FFFFFF"/>
                <w:lang w:eastAsia="en-GB"/>
              </w:rPr>
              <w:lastRenderedPageBreak/>
              <w:t xml:space="preserve">a play </w:t>
            </w:r>
            <w:proofErr w:type="gramStart"/>
            <w:r w:rsidRPr="008E327B">
              <w:rPr>
                <w:rFonts w:ascii="Calibri" w:eastAsia="Times New Roman" w:hAnsi="Calibri" w:cs="Calibri"/>
                <w:color w:val="333E48"/>
                <w:sz w:val="20"/>
                <w:szCs w:val="20"/>
                <w:shd w:val="clear" w:color="auto" w:fill="FFFFFF"/>
                <w:lang w:eastAsia="en-GB"/>
              </w:rPr>
              <w:t>specialist</w:t>
            </w:r>
            <w:proofErr w:type="gramEnd"/>
            <w:r w:rsidRPr="008E327B">
              <w:rPr>
                <w:rFonts w:ascii="Calibri" w:eastAsia="Times New Roman" w:hAnsi="Calibri" w:cs="Calibri"/>
                <w:color w:val="333E48"/>
                <w:sz w:val="20"/>
                <w:szCs w:val="20"/>
                <w:shd w:val="clear" w:color="auto" w:fill="FFFFFF"/>
                <w:lang w:eastAsia="en-GB"/>
              </w:rPr>
              <w:t xml:space="preserve"> or using sed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0A65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 xml:space="preserve"> 84% (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974E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 (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77979"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BD47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304A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00% (26)</w:t>
            </w:r>
          </w:p>
          <w:p w14:paraId="66D6DE60"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DF9F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A701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9E3A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135CDF61"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6D3A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333E48"/>
                <w:sz w:val="20"/>
                <w:szCs w:val="20"/>
                <w:shd w:val="clear" w:color="auto" w:fill="FFFFFF"/>
                <w:lang w:eastAsia="en-GB"/>
              </w:rPr>
              <w:t>The health care professional will not hold me against my will or expect my parent or carer to hold me against my will to get a procedure d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2013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79% (15)</w:t>
            </w:r>
          </w:p>
          <w:p w14:paraId="77B63FA6"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4AFE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C05D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5%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9887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4F1E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8% (22)</w:t>
            </w:r>
          </w:p>
          <w:p w14:paraId="3F811F6F"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FAA1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 (2)</w:t>
            </w:r>
          </w:p>
          <w:p w14:paraId="234DC446"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F6B9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EBE7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r>
      <w:tr w:rsidR="009A46E3" w:rsidRPr="008E327B" w14:paraId="74363373"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2360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support me after my procedure to help me understand my experience. If I have been held against my wishes you should offer me follow-up support from a health profess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051D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4</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6) </w:t>
            </w:r>
          </w:p>
          <w:p w14:paraId="442052BD"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2E7E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6%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6D76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1EEB1"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EF49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2% (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9005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5C0E129E"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D268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B7E1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 (2)</w:t>
            </w:r>
          </w:p>
          <w:p w14:paraId="2B5197B8"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3FAC59CC" w14:textId="77777777" w:rsidTr="00090E6B">
        <w:trPr>
          <w:trHeight w:val="420"/>
        </w:trPr>
        <w:tc>
          <w:tcPr>
            <w:tcW w:w="0" w:type="auto"/>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0B92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Holding me</w:t>
            </w:r>
          </w:p>
        </w:tc>
      </w:tr>
      <w:tr w:rsidR="009A46E3" w:rsidRPr="008E327B" w14:paraId="2A3E8AED"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DC34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If you are holding me, this must be supportive holding. Supportive holding helps me keep still and feel calm, </w:t>
            </w:r>
            <w:proofErr w:type="gramStart"/>
            <w:r w:rsidRPr="008E327B">
              <w:rPr>
                <w:rFonts w:ascii="Calibri" w:eastAsia="Times New Roman" w:hAnsi="Calibri" w:cs="Calibri"/>
                <w:color w:val="000000"/>
                <w:sz w:val="20"/>
                <w:szCs w:val="20"/>
                <w:lang w:eastAsia="en-GB"/>
              </w:rPr>
              <w:t>safe</w:t>
            </w:r>
            <w:proofErr w:type="gramEnd"/>
            <w:r w:rsidRPr="008E327B">
              <w:rPr>
                <w:rFonts w:ascii="Calibri" w:eastAsia="Times New Roman" w:hAnsi="Calibri" w:cs="Calibri"/>
                <w:color w:val="000000"/>
                <w:sz w:val="20"/>
                <w:szCs w:val="20"/>
                <w:lang w:eastAsia="en-GB"/>
              </w:rPr>
              <w:t xml:space="preserve"> and settled during a procedure. If a hold is </w:t>
            </w:r>
            <w:proofErr w:type="gramStart"/>
            <w:r w:rsidRPr="008E327B">
              <w:rPr>
                <w:rFonts w:ascii="Calibri" w:eastAsia="Times New Roman" w:hAnsi="Calibri" w:cs="Calibri"/>
                <w:color w:val="000000"/>
                <w:sz w:val="20"/>
                <w:szCs w:val="20"/>
                <w:lang w:eastAsia="en-GB"/>
              </w:rPr>
              <w:t>supportive</w:t>
            </w:r>
            <w:proofErr w:type="gramEnd"/>
            <w:r w:rsidRPr="008E327B">
              <w:rPr>
                <w:rFonts w:ascii="Calibri" w:eastAsia="Times New Roman" w:hAnsi="Calibri" w:cs="Calibri"/>
                <w:color w:val="000000"/>
                <w:sz w:val="20"/>
                <w:szCs w:val="20"/>
                <w:lang w:eastAsia="en-GB"/>
              </w:rPr>
              <w:t xml:space="preserve"> I will have agreed to being h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917F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95% (18)</w:t>
            </w:r>
          </w:p>
          <w:p w14:paraId="1C584548"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68EA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  </w:t>
            </w:r>
          </w:p>
          <w:p w14:paraId="567AAE86"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62412"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2A03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9BB2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2% (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E424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4D808517"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E964D"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8E4B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2% (3)</w:t>
            </w:r>
          </w:p>
          <w:p w14:paraId="5A4BD530" w14:textId="77777777" w:rsidR="009A46E3" w:rsidRPr="008E327B" w:rsidRDefault="009A46E3" w:rsidP="00090E6B">
            <w:pPr>
              <w:spacing w:after="240" w:line="240" w:lineRule="auto"/>
              <w:rPr>
                <w:rFonts w:ascii="Times New Roman" w:eastAsia="Times New Roman" w:hAnsi="Times New Roman" w:cs="Times New Roman"/>
                <w:szCs w:val="24"/>
                <w:lang w:eastAsia="en-GB"/>
              </w:rPr>
            </w:pPr>
          </w:p>
        </w:tc>
      </w:tr>
      <w:tr w:rsidR="009A46E3" w:rsidRPr="008E327B" w14:paraId="3FE13994"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45C9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You will ask me how and who I would like to hold 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028E6"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DF3E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5% (1)</w:t>
            </w:r>
          </w:p>
          <w:p w14:paraId="26335BA9" w14:textId="77777777" w:rsidR="009A46E3" w:rsidRPr="008E327B" w:rsidRDefault="009A46E3" w:rsidP="00090E6B">
            <w:pPr>
              <w:spacing w:after="24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01B5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5B43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08DF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6% (25)</w:t>
            </w:r>
          </w:p>
          <w:p w14:paraId="5B63BFE8"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60C7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4% (1)</w:t>
            </w:r>
          </w:p>
          <w:p w14:paraId="74D7E067"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8C6B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BC7D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4CADBAB9"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62152FFB"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AAB9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lastRenderedPageBreak/>
              <w:t>If someone (no matter who that is) is holding me against my will then it is a restraining 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5D55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64</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1)</w:t>
            </w:r>
          </w:p>
          <w:p w14:paraId="1B162C65"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1E49A"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25% (4)  </w:t>
            </w:r>
          </w:p>
          <w:p w14:paraId="0F9BAD7B"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B10BD"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E005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9</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3)   </w:t>
            </w:r>
          </w:p>
          <w:p w14:paraId="7A7F2593"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165C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2% (24)</w:t>
            </w:r>
          </w:p>
          <w:p w14:paraId="4E3B2471"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1DB1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4% (1)</w:t>
            </w:r>
          </w:p>
          <w:p w14:paraId="526EEB9A"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1628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D273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2)</w:t>
            </w:r>
          </w:p>
        </w:tc>
      </w:tr>
      <w:tr w:rsidR="009A46E3" w:rsidRPr="008E327B" w14:paraId="478880FB"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E9E5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not hold me against my will unless my procedure is an emergency or if you are </w:t>
            </w:r>
            <w:proofErr w:type="gramStart"/>
            <w:r w:rsidRPr="008E327B">
              <w:rPr>
                <w:rFonts w:ascii="Calibri" w:eastAsia="Times New Roman" w:hAnsi="Calibri" w:cs="Calibri"/>
                <w:color w:val="000000"/>
                <w:sz w:val="20"/>
                <w:szCs w:val="20"/>
                <w:lang w:eastAsia="en-GB"/>
              </w:rPr>
              <w:t>worried</w:t>
            </w:r>
            <w:proofErr w:type="gramEnd"/>
            <w:r w:rsidRPr="008E327B">
              <w:rPr>
                <w:rFonts w:ascii="Calibri" w:eastAsia="Times New Roman" w:hAnsi="Calibri" w:cs="Calibri"/>
                <w:color w:val="000000"/>
                <w:sz w:val="20"/>
                <w:szCs w:val="20"/>
                <w:lang w:eastAsia="en-GB"/>
              </w:rPr>
              <w:t xml:space="preserve"> I will hurt myself or another pe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CD6C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95% (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971F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584A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F649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2F834"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8% (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8CCB0"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4</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1)</w:t>
            </w:r>
          </w:p>
          <w:p w14:paraId="7C61680E"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1E569"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ABE97"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15</w:t>
            </w:r>
            <w:proofErr w:type="gramStart"/>
            <w:r w:rsidRPr="008E327B">
              <w:rPr>
                <w:rFonts w:ascii="Calibri" w:eastAsia="Times New Roman" w:hAnsi="Calibri" w:cs="Calibri"/>
                <w:color w:val="000000"/>
                <w:sz w:val="20"/>
                <w:szCs w:val="20"/>
                <w:lang w:eastAsia="en-GB"/>
              </w:rPr>
              <w:t>%  (</w:t>
            </w:r>
            <w:proofErr w:type="gramEnd"/>
            <w:r w:rsidRPr="008E327B">
              <w:rPr>
                <w:rFonts w:ascii="Calibri" w:eastAsia="Times New Roman" w:hAnsi="Calibri" w:cs="Calibri"/>
                <w:color w:val="000000"/>
                <w:sz w:val="20"/>
                <w:szCs w:val="20"/>
                <w:lang w:eastAsia="en-GB"/>
              </w:rPr>
              <w:t>4)</w:t>
            </w:r>
          </w:p>
          <w:p w14:paraId="7ADE91B3"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r>
      <w:tr w:rsidR="009A46E3" w:rsidRPr="008E327B" w14:paraId="6874CCF9" w14:textId="77777777" w:rsidTr="00090E6B">
        <w:trPr>
          <w:trHeight w:val="420"/>
        </w:trPr>
        <w:tc>
          <w:tcPr>
            <w:tcW w:w="0" w:type="auto"/>
            <w:gridSpan w:val="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8E7E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b/>
                <w:bCs/>
                <w:color w:val="000000"/>
                <w:sz w:val="20"/>
                <w:szCs w:val="20"/>
                <w:lang w:eastAsia="en-GB"/>
              </w:rPr>
              <w:t>Documenting my procedure</w:t>
            </w:r>
          </w:p>
        </w:tc>
      </w:tr>
      <w:tr w:rsidR="009A46E3" w:rsidRPr="008E327B" w14:paraId="2BF04E9D" w14:textId="77777777" w:rsidTr="00090E6B">
        <w:trPr>
          <w:trHeight w:val="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860AB"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You will record key points about the procedure and any holding </w:t>
            </w:r>
            <w:proofErr w:type="gramStart"/>
            <w:r w:rsidRPr="008E327B">
              <w:rPr>
                <w:rFonts w:ascii="Calibri" w:eastAsia="Times New Roman" w:hAnsi="Calibri" w:cs="Calibri"/>
                <w:color w:val="000000"/>
                <w:sz w:val="20"/>
                <w:szCs w:val="20"/>
                <w:lang w:eastAsia="en-GB"/>
              </w:rPr>
              <w:t>used  in</w:t>
            </w:r>
            <w:proofErr w:type="gramEnd"/>
            <w:r w:rsidRPr="008E327B">
              <w:rPr>
                <w:rFonts w:ascii="Calibri" w:eastAsia="Times New Roman" w:hAnsi="Calibri" w:cs="Calibri"/>
                <w:color w:val="000000"/>
                <w:sz w:val="20"/>
                <w:szCs w:val="20"/>
                <w:lang w:eastAsia="en-GB"/>
              </w:rPr>
              <w:t xml:space="preserve"> my notes and what helped me/didn’t help me as this will be useful for any future proced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175C2"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4% (16) </w:t>
            </w:r>
          </w:p>
          <w:p w14:paraId="529F740F"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4427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11% (2) </w:t>
            </w:r>
          </w:p>
          <w:p w14:paraId="51E668A1"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8D86F"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5%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3DC08"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D2A93"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8% (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7130E"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 xml:space="preserve"> 8% (2)</w:t>
            </w:r>
          </w:p>
          <w:p w14:paraId="58C2EF21" w14:textId="77777777" w:rsidR="009A46E3" w:rsidRPr="008E327B" w:rsidRDefault="009A46E3" w:rsidP="00090E6B">
            <w:pPr>
              <w:spacing w:after="0" w:line="240" w:lineRule="auto"/>
              <w:rPr>
                <w:rFonts w:ascii="Times New Roman" w:eastAsia="Times New Roman" w:hAnsi="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CA62C"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FB005" w14:textId="77777777" w:rsidR="009A46E3" w:rsidRPr="008E327B" w:rsidRDefault="009A46E3" w:rsidP="00090E6B">
            <w:pPr>
              <w:spacing w:after="0" w:line="240" w:lineRule="auto"/>
              <w:rPr>
                <w:rFonts w:ascii="Times New Roman" w:eastAsia="Times New Roman" w:hAnsi="Times New Roman" w:cs="Times New Roman"/>
                <w:szCs w:val="24"/>
                <w:lang w:eastAsia="en-GB"/>
              </w:rPr>
            </w:pPr>
            <w:r w:rsidRPr="008E327B">
              <w:rPr>
                <w:rFonts w:ascii="Calibri" w:eastAsia="Times New Roman" w:hAnsi="Calibri" w:cs="Calibri"/>
                <w:color w:val="000000"/>
                <w:sz w:val="20"/>
                <w:szCs w:val="20"/>
                <w:lang w:eastAsia="en-GB"/>
              </w:rPr>
              <w:t>8% (2)</w:t>
            </w:r>
          </w:p>
        </w:tc>
      </w:tr>
    </w:tbl>
    <w:p w14:paraId="3D04A99D" w14:textId="77777777" w:rsidR="009A46E3" w:rsidRDefault="009A46E3" w:rsidP="009A46E3">
      <w:pPr>
        <w:spacing w:before="240" w:after="0" w:line="240" w:lineRule="auto"/>
        <w:jc w:val="both"/>
        <w:rPr>
          <w:rFonts w:ascii="Calibri" w:eastAsia="Times New Roman" w:hAnsi="Calibri" w:cs="Calibri"/>
          <w:color w:val="212121"/>
          <w:sz w:val="22"/>
          <w:shd w:val="clear" w:color="auto" w:fill="FFFFFF"/>
          <w:lang w:eastAsia="en-GB"/>
        </w:rPr>
      </w:pPr>
    </w:p>
    <w:p w14:paraId="17DD2FB7" w14:textId="77777777" w:rsidR="00CF75EE" w:rsidRDefault="00CF75EE" w:rsidP="00722685">
      <w:pPr>
        <w:pStyle w:val="NoSpacing"/>
      </w:pPr>
    </w:p>
    <w:sectPr w:rsidR="00CF75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6E3"/>
    <w:rsid w:val="000F3143"/>
    <w:rsid w:val="00722685"/>
    <w:rsid w:val="00971F84"/>
    <w:rsid w:val="009A46E3"/>
    <w:rsid w:val="00CF75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022A5"/>
  <w15:chartTrackingRefBased/>
  <w15:docId w15:val="{3BF8EF4A-A331-4A50-A2EB-4FED7A1D4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6E3"/>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3143"/>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770</Words>
  <Characters>4632</Characters>
  <Application>Microsoft Office Word</Application>
  <DocSecurity>0</DocSecurity>
  <Lines>84</Lines>
  <Paragraphs>31</Paragraphs>
  <ScaleCrop>false</ScaleCrop>
  <Company>Edge Hill University</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ray</dc:creator>
  <cp:keywords/>
  <dc:description/>
  <cp:lastModifiedBy>Lucy Bray</cp:lastModifiedBy>
  <cp:revision>1</cp:revision>
  <dcterms:created xsi:type="dcterms:W3CDTF">2023-05-14T08:31:00Z</dcterms:created>
  <dcterms:modified xsi:type="dcterms:W3CDTF">2023-05-14T08:32:00Z</dcterms:modified>
</cp:coreProperties>
</file>